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010725" w14:textId="6E8EA563" w:rsidR="00E13477" w:rsidRDefault="009403C8" w:rsidP="00E13477"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color w:val="000000"/>
          <w:sz w:val="24"/>
          <w:szCs w:val="24"/>
        </w:rPr>
        <w:t>5</w:t>
      </w:r>
      <w:bookmarkStart w:id="0" w:name="_GoBack"/>
      <w:bookmarkEnd w:id="0"/>
      <w:r w:rsidR="00E13477" w:rsidRPr="000D4C18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C630A2" w:rsidRPr="00C630A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630A2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Mean reaction times </w:t>
      </w:r>
      <w:r w:rsidR="00C630A2">
        <w:rPr>
          <w:rFonts w:ascii="Times New Roman" w:hAnsi="Times New Roman" w:cs="Times New Roman"/>
          <w:color w:val="000000"/>
          <w:sz w:val="24"/>
          <w:szCs w:val="24"/>
        </w:rPr>
        <w:t xml:space="preserve">(in milliseconds) 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on</w:t>
      </w:r>
      <w:r w:rsidR="00E13477" w:rsidRPr="000D4C18">
        <w:rPr>
          <w:rFonts w:ascii="Times New Roman" w:hAnsi="Times New Roman" w:cs="Times New Roman"/>
          <w:color w:val="000000"/>
          <w:sz w:val="24"/>
          <w:szCs w:val="24"/>
        </w:rPr>
        <w:t xml:space="preserve"> congruent and incongruent trials 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by</w:t>
      </w:r>
      <w:r w:rsidR="00E13477">
        <w:rPr>
          <w:rFonts w:ascii="Times New Roman" w:hAnsi="Times New Roman" w:cs="Times New Roman"/>
          <w:color w:val="000000"/>
          <w:sz w:val="24"/>
          <w:szCs w:val="24"/>
        </w:rPr>
        <w:t xml:space="preserve"> contrast level and visibility rat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ing</w:t>
      </w:r>
      <w:r w:rsidR="00E13477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082FEF">
        <w:rPr>
          <w:rFonts w:ascii="Times New Roman" w:hAnsi="Times New Roman" w:cs="Times New Roman"/>
          <w:color w:val="000000"/>
          <w:sz w:val="24"/>
          <w:szCs w:val="24"/>
        </w:rPr>
        <w:t>E</w:t>
      </w:r>
      <w:r w:rsidR="00E13477">
        <w:rPr>
          <w:rFonts w:ascii="Times New Roman" w:hAnsi="Times New Roman" w:cs="Times New Roman"/>
          <w:color w:val="000000"/>
          <w:sz w:val="24"/>
          <w:szCs w:val="24"/>
        </w:rPr>
        <w:t>xperiment 2.</w:t>
      </w:r>
    </w:p>
    <w:tbl>
      <w:tblPr>
        <w:tblStyle w:val="TableGrid"/>
        <w:tblpPr w:leftFromText="180" w:rightFromText="180" w:vertAnchor="page" w:horzAnchor="page" w:tblpX="3389" w:tblpY="2381"/>
        <w:tblW w:w="8422" w:type="dxa"/>
        <w:tblLook w:val="04A0" w:firstRow="1" w:lastRow="0" w:firstColumn="1" w:lastColumn="0" w:noHBand="0" w:noVBand="1"/>
      </w:tblPr>
      <w:tblGrid>
        <w:gridCol w:w="1072"/>
        <w:gridCol w:w="1158"/>
        <w:gridCol w:w="1292"/>
        <w:gridCol w:w="1158"/>
        <w:gridCol w:w="1292"/>
        <w:gridCol w:w="1158"/>
        <w:gridCol w:w="1292"/>
      </w:tblGrid>
      <w:tr w:rsidR="00D12E89" w:rsidRPr="000D4C18" w14:paraId="6238306D" w14:textId="77777777" w:rsidTr="00D12E89">
        <w:trPr>
          <w:trHeight w:val="683"/>
        </w:trPr>
        <w:tc>
          <w:tcPr>
            <w:tcW w:w="10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437A54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31D7E">
              <w:rPr>
                <w:rFonts w:ascii="Times New Roman" w:hAnsi="Times New Roman" w:cs="Times New Roman"/>
                <w:b/>
                <w:color w:val="000000"/>
              </w:rPr>
              <w:t>Visibility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B8CE92" w14:textId="77777777" w:rsidR="00D12E89" w:rsidRPr="000D4C18" w:rsidRDefault="00D12E89" w:rsidP="00D12E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ast = </w:t>
            </w: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979A6" w14:textId="77777777" w:rsidR="00D12E89" w:rsidRPr="00445987" w:rsidRDefault="00D12E89" w:rsidP="00D12E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ast = </w:t>
            </w: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CC180" w14:textId="77777777" w:rsidR="00D12E89" w:rsidRPr="00445987" w:rsidRDefault="00D12E89" w:rsidP="00D12E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ontrast = </w:t>
            </w:r>
            <w:r w:rsidRPr="00FA7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D12E89" w:rsidRPr="000D4C18" w14:paraId="2CCF8238" w14:textId="77777777" w:rsidTr="00D12E89">
        <w:trPr>
          <w:trHeight w:val="683"/>
        </w:trPr>
        <w:tc>
          <w:tcPr>
            <w:tcW w:w="10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A6B924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95100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31D7E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54C4F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31D7E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D4E56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31D7E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318B3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31D7E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7749A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31D7E">
              <w:rPr>
                <w:rFonts w:ascii="Times New Roman" w:hAnsi="Times New Roman" w:cs="Times New Roman"/>
                <w:i/>
                <w:color w:val="000000"/>
              </w:rPr>
              <w:t>Congruent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10F2A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D31D7E">
              <w:rPr>
                <w:rFonts w:ascii="Times New Roman" w:hAnsi="Times New Roman" w:cs="Times New Roman"/>
                <w:i/>
                <w:color w:val="000000"/>
              </w:rPr>
              <w:t xml:space="preserve">Incongruent </w:t>
            </w:r>
          </w:p>
        </w:tc>
      </w:tr>
      <w:tr w:rsidR="00D12E89" w:rsidRPr="000D4C18" w14:paraId="62AC470D" w14:textId="77777777" w:rsidTr="00D12E89">
        <w:trPr>
          <w:trHeight w:val="683"/>
        </w:trPr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36E85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1D7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3A56D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84.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9E40E2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86.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2BE25D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87.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7CF77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86.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F0596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85.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8620FD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95.5</w:t>
            </w:r>
          </w:p>
        </w:tc>
      </w:tr>
      <w:tr w:rsidR="00D12E89" w:rsidRPr="000D4C18" w14:paraId="59AA1D7F" w14:textId="77777777" w:rsidTr="00D12E89">
        <w:trPr>
          <w:trHeight w:val="68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9FF5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1D7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3280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51.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30B1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6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C81F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69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73497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82.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4AEB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51.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C67A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93.8</w:t>
            </w:r>
          </w:p>
        </w:tc>
      </w:tr>
      <w:tr w:rsidR="00D12E89" w:rsidRPr="000D4C18" w14:paraId="2089FB26" w14:textId="77777777" w:rsidTr="00D12E89">
        <w:trPr>
          <w:trHeight w:val="683"/>
        </w:trPr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6F9E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1D7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0279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44.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C262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92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0F0E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53.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63AE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87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CAA7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53.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243D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93.6</w:t>
            </w:r>
          </w:p>
        </w:tc>
      </w:tr>
      <w:tr w:rsidR="00D12E89" w:rsidRPr="000D4C18" w14:paraId="4820647E" w14:textId="77777777" w:rsidTr="00D12E89">
        <w:trPr>
          <w:trHeight w:val="683"/>
        </w:trPr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4A31E" w14:textId="77777777" w:rsidR="00D12E89" w:rsidRPr="00D31D7E" w:rsidRDefault="00D12E89" w:rsidP="00D12E8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1D7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291B9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03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D43DE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33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17770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06.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FCAB8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63.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0D62C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684.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55451" w14:textId="77777777" w:rsidR="00D12E89" w:rsidRPr="00D31D7E" w:rsidRDefault="00D12E89" w:rsidP="00D12E89">
            <w:pPr>
              <w:jc w:val="center"/>
              <w:rPr>
                <w:rFonts w:ascii="Calibri" w:hAnsi="Calibri"/>
                <w:bCs/>
                <w:color w:val="000000"/>
              </w:rPr>
            </w:pPr>
            <w:r w:rsidRPr="00D31D7E">
              <w:rPr>
                <w:rFonts w:ascii="Calibri" w:hAnsi="Calibri"/>
                <w:bCs/>
                <w:color w:val="000000"/>
              </w:rPr>
              <w:t>740.2</w:t>
            </w:r>
          </w:p>
        </w:tc>
      </w:tr>
    </w:tbl>
    <w:p w14:paraId="0F1A8268" w14:textId="77777777" w:rsidR="00CA06AC" w:rsidRDefault="00CA06AC" w:rsidP="00E13477"/>
    <w:p w14:paraId="07099C23" w14:textId="77777777" w:rsidR="00CA06AC" w:rsidRDefault="00CA06AC" w:rsidP="00E13477"/>
    <w:p w14:paraId="45096204" w14:textId="77777777" w:rsidR="00E13477" w:rsidRDefault="00E13477" w:rsidP="00E13477"/>
    <w:p w14:paraId="14020D38" w14:textId="77777777" w:rsidR="00E13477" w:rsidRDefault="00E13477" w:rsidP="00E13477"/>
    <w:p w14:paraId="2DC1E80C" w14:textId="77777777" w:rsidR="00E13477" w:rsidRDefault="00E13477" w:rsidP="00E13477"/>
    <w:p w14:paraId="02EFF1E0" w14:textId="77777777" w:rsidR="00E13477" w:rsidRDefault="00E13477" w:rsidP="00E13477"/>
    <w:p w14:paraId="4A1EC5DD" w14:textId="77777777" w:rsidR="00E13477" w:rsidRDefault="00E13477" w:rsidP="00E13477"/>
    <w:p w14:paraId="19997E90" w14:textId="77777777" w:rsidR="00E13477" w:rsidRDefault="00E13477" w:rsidP="00E13477"/>
    <w:p w14:paraId="30992B89" w14:textId="77777777" w:rsidR="00E13477" w:rsidRDefault="00E13477" w:rsidP="00E13477"/>
    <w:p w14:paraId="7F27FCB5" w14:textId="77777777" w:rsidR="00E13477" w:rsidRDefault="00E13477" w:rsidP="00E13477"/>
    <w:p w14:paraId="3C16B912" w14:textId="77777777" w:rsidR="00E13477" w:rsidRDefault="00E13477" w:rsidP="00E13477"/>
    <w:p w14:paraId="4EC6B131" w14:textId="77777777" w:rsidR="00E13477" w:rsidRDefault="00E13477" w:rsidP="00E13477"/>
    <w:p w14:paraId="378893D8" w14:textId="77777777" w:rsidR="00E13477" w:rsidRDefault="00E13477" w:rsidP="00E13477"/>
    <w:p w14:paraId="0D9CA6A7" w14:textId="77777777" w:rsidR="00A16644" w:rsidRDefault="00A16644" w:rsidP="00E1347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DB21EB2" w14:textId="77777777" w:rsidR="00A16644" w:rsidRDefault="00A16644" w:rsidP="00E1347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5507E30" w14:textId="77777777" w:rsidR="00A16644" w:rsidRDefault="00A16644" w:rsidP="00E1347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C05C404" w14:textId="77777777" w:rsidR="00A16644" w:rsidRDefault="00A16644" w:rsidP="00E1347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3D995B" w14:textId="77777777" w:rsidR="00A16644" w:rsidRDefault="00A16644" w:rsidP="00E1347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1E997F0" w14:textId="77777777" w:rsidR="00E13477" w:rsidRDefault="00E13477"/>
    <w:sectPr w:rsidR="00E13477" w:rsidSect="009519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987"/>
    <w:rsid w:val="00046124"/>
    <w:rsid w:val="00060AA4"/>
    <w:rsid w:val="000741E5"/>
    <w:rsid w:val="00082FEF"/>
    <w:rsid w:val="00097E9B"/>
    <w:rsid w:val="00293611"/>
    <w:rsid w:val="00445987"/>
    <w:rsid w:val="004827D1"/>
    <w:rsid w:val="005F501C"/>
    <w:rsid w:val="007B5434"/>
    <w:rsid w:val="007C6C10"/>
    <w:rsid w:val="008111BB"/>
    <w:rsid w:val="009403C8"/>
    <w:rsid w:val="0095196C"/>
    <w:rsid w:val="00A16644"/>
    <w:rsid w:val="00C412A5"/>
    <w:rsid w:val="00C630A2"/>
    <w:rsid w:val="00CA06AC"/>
    <w:rsid w:val="00D12E89"/>
    <w:rsid w:val="00D31D7E"/>
    <w:rsid w:val="00E13477"/>
    <w:rsid w:val="00FA2CAA"/>
    <w:rsid w:val="00FA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D14AE7"/>
  <w15:docId w15:val="{49D2B979-3369-4A64-8037-2B4FA8881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9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9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7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5D0EC4A91C244AA1B6A0049128F016" ma:contentTypeVersion="7" ma:contentTypeDescription="Create a new document." ma:contentTypeScope="" ma:versionID="5c97df8720bc27251fa5604fb4f2254c">
  <xsd:schema xmlns:xsd="http://www.w3.org/2001/XMLSchema" xmlns:p="http://schemas.microsoft.com/office/2006/metadata/properties" xmlns:ns2="8444e45c-d355-4541-aa5b-63c78edc82a4" targetNamespace="http://schemas.microsoft.com/office/2006/metadata/properties" ma:root="true" ma:fieldsID="edb5757b7e2a211660a966f843388503" ns2:_="">
    <xsd:import namespace="8444e45c-d355-4541-aa5b-63c78edc82a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44e45c-d355-4541-aa5b-63c78edc82a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8444e45c-d355-4541-aa5b-63c78edc82a4">false</IsDeleted>
    <StageName xmlns="8444e45c-d355-4541-aa5b-63c78edc82a4">Upload</StageName>
    <FileFormat xmlns="8444e45c-d355-4541-aa5b-63c78edc82a4">DOCX</FileFormat>
    <DocumentId xmlns="8444e45c-d355-4541-aa5b-63c78edc82a4">Table 5.DOCX</DocumentId>
    <TitleName xmlns="8444e45c-d355-4541-aa5b-63c78edc82a4">Table 5.DOCX</TitleName>
    <Checked_x0020_Out_x0020_To xmlns="8444e45c-d355-4541-aa5b-63c78edc82a4">
      <UserInfo>
        <DisplayName/>
        <AccountId xsi:nil="true"/>
        <AccountType/>
      </UserInfo>
    </Checked_x0020_Out_x0020_To>
    <DocumentType xmlns="8444e45c-d355-4541-aa5b-63c78edc82a4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D6BEB-D7AF-40C4-9078-A33A79672D71}"/>
</file>

<file path=customXml/itemProps2.xml><?xml version="1.0" encoding="utf-8"?>
<ds:datastoreItem xmlns:ds="http://schemas.openxmlformats.org/officeDocument/2006/customXml" ds:itemID="{8540021E-38D1-4906-BFA1-BD02A89E133A}"/>
</file>

<file path=customXml/itemProps3.xml><?xml version="1.0" encoding="utf-8"?>
<ds:datastoreItem xmlns:ds="http://schemas.openxmlformats.org/officeDocument/2006/customXml" ds:itemID="{D9BD0C74-933B-422F-9C0E-AA7FFBD1915F}"/>
</file>

<file path=customXml/itemProps4.xml><?xml version="1.0" encoding="utf-8"?>
<ds:datastoreItem xmlns:ds="http://schemas.openxmlformats.org/officeDocument/2006/customXml" ds:itemID="{AF3E5EED-E1B7-4AA4-86A7-ED02FDEE310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v Peremen</dc:creator>
  <cp:keywords/>
  <dc:description/>
  <cp:lastModifiedBy>Gonçalo Vargas</cp:lastModifiedBy>
  <cp:revision>5</cp:revision>
  <dcterms:created xsi:type="dcterms:W3CDTF">2014-07-05T15:29:00Z</dcterms:created>
  <dcterms:modified xsi:type="dcterms:W3CDTF">2014-08-2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5D0EC4A91C244AA1B6A0049128F016</vt:lpwstr>
  </property>
</Properties>
</file>